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578" w:rsidRPr="004E3D87" w:rsidRDefault="001941DA" w:rsidP="00D54AD9">
      <w:pPr>
        <w:spacing w:after="0" w:line="240" w:lineRule="auto"/>
        <w:ind w:hanging="142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2 </w:t>
      </w:r>
      <w:r w:rsidR="00A36AC5" w:rsidRPr="004E3D87">
        <w:rPr>
          <w:rFonts w:ascii="Times New Roman" w:hAnsi="Times New Roman" w:cs="Times New Roman"/>
          <w:b/>
          <w:sz w:val="20"/>
          <w:szCs w:val="20"/>
        </w:rPr>
        <w:t>Table</w:t>
      </w:r>
      <w:bookmarkStart w:id="0" w:name="_GoBack"/>
      <w:bookmarkEnd w:id="0"/>
      <w:r w:rsidR="00A36AC5" w:rsidRPr="004E3D8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756B76" w:rsidRPr="004E3D87">
        <w:rPr>
          <w:rFonts w:ascii="Times New Roman" w:hAnsi="Times New Roman" w:cs="Times New Roman"/>
          <w:b/>
          <w:sz w:val="20"/>
          <w:szCs w:val="20"/>
        </w:rPr>
        <w:t>Fluorescent a</w:t>
      </w:r>
      <w:r w:rsidR="00A36AC5" w:rsidRPr="004E3D87">
        <w:rPr>
          <w:rFonts w:ascii="Times New Roman" w:hAnsi="Times New Roman" w:cs="Times New Roman"/>
          <w:b/>
          <w:sz w:val="20"/>
          <w:szCs w:val="20"/>
        </w:rPr>
        <w:t xml:space="preserve">ntibody </w:t>
      </w:r>
      <w:r w:rsidR="00756B76" w:rsidRPr="004E3D87">
        <w:rPr>
          <w:rFonts w:ascii="Times New Roman" w:hAnsi="Times New Roman" w:cs="Times New Roman"/>
          <w:b/>
          <w:sz w:val="20"/>
          <w:szCs w:val="20"/>
        </w:rPr>
        <w:t>conjugates</w:t>
      </w:r>
    </w:p>
    <w:tbl>
      <w:tblPr>
        <w:tblStyle w:val="Tabellenraster"/>
        <w:tblW w:w="9288" w:type="dxa"/>
        <w:tblLook w:val="04A0" w:firstRow="1" w:lastRow="0" w:firstColumn="1" w:lastColumn="0" w:noHBand="0" w:noVBand="1"/>
      </w:tblPr>
      <w:tblGrid>
        <w:gridCol w:w="2775"/>
        <w:gridCol w:w="2986"/>
        <w:gridCol w:w="1841"/>
        <w:gridCol w:w="1686"/>
      </w:tblGrid>
      <w:tr w:rsidR="00756B76" w:rsidRPr="004E3D87" w:rsidTr="00756B76">
        <w:tc>
          <w:tcPr>
            <w:tcW w:w="2775" w:type="dxa"/>
          </w:tcPr>
          <w:p w:rsidR="00756B76" w:rsidRPr="004E3D87" w:rsidRDefault="00756B76" w:rsidP="00D54A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b/>
                <w:sz w:val="20"/>
                <w:szCs w:val="20"/>
              </w:rPr>
              <w:t>Antigen</w:t>
            </w:r>
          </w:p>
        </w:tc>
        <w:tc>
          <w:tcPr>
            <w:tcW w:w="2986" w:type="dxa"/>
          </w:tcPr>
          <w:p w:rsidR="00756B76" w:rsidRPr="004E3D87" w:rsidRDefault="00756B76" w:rsidP="00D54A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b/>
                <w:sz w:val="20"/>
                <w:szCs w:val="20"/>
              </w:rPr>
              <w:t>Fluorochrome</w:t>
            </w:r>
          </w:p>
        </w:tc>
        <w:tc>
          <w:tcPr>
            <w:tcW w:w="1841" w:type="dxa"/>
          </w:tcPr>
          <w:p w:rsidR="00756B76" w:rsidRPr="004E3D87" w:rsidRDefault="00756B76" w:rsidP="00D54A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b/>
                <w:sz w:val="20"/>
                <w:szCs w:val="20"/>
              </w:rPr>
              <w:t>Clone</w:t>
            </w:r>
          </w:p>
        </w:tc>
        <w:tc>
          <w:tcPr>
            <w:tcW w:w="1686" w:type="dxa"/>
          </w:tcPr>
          <w:p w:rsidR="00756B76" w:rsidRPr="004E3D87" w:rsidRDefault="00756B76" w:rsidP="00D54A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b/>
                <w:sz w:val="20"/>
                <w:szCs w:val="20"/>
              </w:rPr>
              <w:t>Supplier</w:t>
            </w:r>
          </w:p>
        </w:tc>
      </w:tr>
      <w:tr w:rsidR="00756B76" w:rsidRPr="004E3D87" w:rsidTr="00756B76">
        <w:tc>
          <w:tcPr>
            <w:tcW w:w="2775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2986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APC-H7</w:t>
            </w:r>
          </w:p>
        </w:tc>
        <w:tc>
          <w:tcPr>
            <w:tcW w:w="1841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SK7</w:t>
            </w:r>
          </w:p>
        </w:tc>
        <w:tc>
          <w:tcPr>
            <w:tcW w:w="1686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</w:tr>
      <w:tr w:rsidR="00756B76" w:rsidRPr="004E3D87" w:rsidTr="00756B76">
        <w:tc>
          <w:tcPr>
            <w:tcW w:w="2775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2986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Pacific Blue</w:t>
            </w:r>
          </w:p>
        </w:tc>
        <w:tc>
          <w:tcPr>
            <w:tcW w:w="1841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RPA-T4</w:t>
            </w:r>
          </w:p>
        </w:tc>
        <w:tc>
          <w:tcPr>
            <w:tcW w:w="1686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</w:tr>
      <w:tr w:rsidR="00756B76" w:rsidRPr="004E3D87" w:rsidTr="00756B76">
        <w:tc>
          <w:tcPr>
            <w:tcW w:w="2775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Live/Dead</w:t>
            </w:r>
          </w:p>
        </w:tc>
        <w:tc>
          <w:tcPr>
            <w:tcW w:w="2986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Aqua-fluorescent reactive dye</w:t>
            </w:r>
          </w:p>
        </w:tc>
        <w:tc>
          <w:tcPr>
            <w:tcW w:w="1841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6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756B76" w:rsidRPr="004E3D87" w:rsidTr="00756B76">
        <w:tc>
          <w:tcPr>
            <w:tcW w:w="2775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IL-2</w:t>
            </w:r>
          </w:p>
        </w:tc>
        <w:tc>
          <w:tcPr>
            <w:tcW w:w="2986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841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5344.111</w:t>
            </w:r>
          </w:p>
        </w:tc>
        <w:tc>
          <w:tcPr>
            <w:tcW w:w="1686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</w:tr>
      <w:tr w:rsidR="00756B76" w:rsidRPr="004E3D87" w:rsidTr="00756B76">
        <w:tc>
          <w:tcPr>
            <w:tcW w:w="2775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2986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PE-Cy7</w:t>
            </w:r>
          </w:p>
        </w:tc>
        <w:tc>
          <w:tcPr>
            <w:tcW w:w="1841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Mab11</w:t>
            </w:r>
          </w:p>
        </w:tc>
        <w:tc>
          <w:tcPr>
            <w:tcW w:w="1686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</w:tr>
      <w:tr w:rsidR="00756B76" w:rsidRPr="004E3D87" w:rsidTr="00756B76">
        <w:tc>
          <w:tcPr>
            <w:tcW w:w="2775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2986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1841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25723.11</w:t>
            </w:r>
          </w:p>
        </w:tc>
        <w:tc>
          <w:tcPr>
            <w:tcW w:w="1686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</w:tr>
      <w:tr w:rsidR="00756B76" w:rsidRPr="004E3D87" w:rsidTr="00756B76">
        <w:tc>
          <w:tcPr>
            <w:tcW w:w="2775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CD154 (CD40L)</w:t>
            </w:r>
          </w:p>
        </w:tc>
        <w:tc>
          <w:tcPr>
            <w:tcW w:w="2986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841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TRAP1</w:t>
            </w:r>
          </w:p>
        </w:tc>
        <w:tc>
          <w:tcPr>
            <w:tcW w:w="1686" w:type="dxa"/>
          </w:tcPr>
          <w:p w:rsidR="00756B76" w:rsidRPr="004E3D87" w:rsidRDefault="00756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</w:tr>
      <w:tr w:rsidR="00756B76" w:rsidRPr="004E3D87" w:rsidTr="00E27253">
        <w:tc>
          <w:tcPr>
            <w:tcW w:w="2775" w:type="dxa"/>
          </w:tcPr>
          <w:p w:rsidR="00756B76" w:rsidRPr="004E3D87" w:rsidRDefault="00756B76" w:rsidP="001B76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CD45R</w:t>
            </w:r>
            <w:r w:rsidR="001B765E" w:rsidRPr="004E3D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986" w:type="dxa"/>
          </w:tcPr>
          <w:p w:rsidR="00756B76" w:rsidRPr="004E3D87" w:rsidRDefault="00756B76" w:rsidP="00B9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PE-Cy7</w:t>
            </w:r>
          </w:p>
        </w:tc>
        <w:tc>
          <w:tcPr>
            <w:tcW w:w="1841" w:type="dxa"/>
          </w:tcPr>
          <w:p w:rsidR="00756B76" w:rsidRPr="004E3D87" w:rsidRDefault="00756B76" w:rsidP="00B9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UCHL1</w:t>
            </w:r>
          </w:p>
        </w:tc>
        <w:tc>
          <w:tcPr>
            <w:tcW w:w="1686" w:type="dxa"/>
          </w:tcPr>
          <w:p w:rsidR="00756B76" w:rsidRPr="004E3D87" w:rsidRDefault="00756B76" w:rsidP="00B9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</w:tr>
      <w:tr w:rsidR="00756B76" w:rsidRPr="004E3D87" w:rsidTr="00E27253">
        <w:tc>
          <w:tcPr>
            <w:tcW w:w="2775" w:type="dxa"/>
          </w:tcPr>
          <w:p w:rsidR="00756B76" w:rsidRPr="004E3D87" w:rsidRDefault="00756B76" w:rsidP="00B9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Tbet</w:t>
            </w:r>
          </w:p>
        </w:tc>
        <w:tc>
          <w:tcPr>
            <w:tcW w:w="2986" w:type="dxa"/>
          </w:tcPr>
          <w:p w:rsidR="00756B76" w:rsidRPr="004E3D87" w:rsidRDefault="00756B76" w:rsidP="00B9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841" w:type="dxa"/>
          </w:tcPr>
          <w:p w:rsidR="00756B76" w:rsidRPr="004E3D87" w:rsidRDefault="00756B76" w:rsidP="00B9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4B10</w:t>
            </w:r>
          </w:p>
        </w:tc>
        <w:tc>
          <w:tcPr>
            <w:tcW w:w="1686" w:type="dxa"/>
          </w:tcPr>
          <w:p w:rsidR="00756B76" w:rsidRPr="004E3D87" w:rsidRDefault="00756B76" w:rsidP="00B9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3D87">
              <w:rPr>
                <w:rFonts w:ascii="Times New Roman" w:hAnsi="Times New Roman" w:cs="Times New Roman"/>
                <w:sz w:val="20"/>
                <w:szCs w:val="20"/>
              </w:rPr>
              <w:t>eBioscience</w:t>
            </w:r>
            <w:proofErr w:type="spellEnd"/>
          </w:p>
        </w:tc>
      </w:tr>
    </w:tbl>
    <w:p w:rsidR="00A36AC5" w:rsidRPr="004E3D87" w:rsidRDefault="00A36AC5">
      <w:pPr>
        <w:rPr>
          <w:rFonts w:ascii="Times New Roman" w:hAnsi="Times New Roman" w:cs="Times New Roman"/>
        </w:rPr>
      </w:pPr>
    </w:p>
    <w:sectPr w:rsidR="00A36AC5" w:rsidRPr="004E3D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AC5"/>
    <w:rsid w:val="001941DA"/>
    <w:rsid w:val="001B765E"/>
    <w:rsid w:val="004E3D87"/>
    <w:rsid w:val="00756B76"/>
    <w:rsid w:val="00A36AC5"/>
    <w:rsid w:val="00CC29E4"/>
    <w:rsid w:val="00CC7E64"/>
    <w:rsid w:val="00D54AD9"/>
    <w:rsid w:val="00E570EC"/>
    <w:rsid w:val="00EF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36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36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Aberle</dc:creator>
  <cp:lastModifiedBy>Judith Aberle</cp:lastModifiedBy>
  <cp:revision>2</cp:revision>
  <dcterms:created xsi:type="dcterms:W3CDTF">2015-09-25T13:44:00Z</dcterms:created>
  <dcterms:modified xsi:type="dcterms:W3CDTF">2015-09-25T13:44:00Z</dcterms:modified>
</cp:coreProperties>
</file>